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D7595" w14:textId="77777777" w:rsidR="0093297E" w:rsidRPr="00A25C6A" w:rsidRDefault="0093297E" w:rsidP="0093297E">
      <w:pPr>
        <w:spacing w:line="360" w:lineRule="auto"/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</w:pPr>
      <w:bookmarkStart w:id="0" w:name="_GoBack"/>
      <w:bookmarkEnd w:id="0"/>
      <w:r w:rsidRPr="00596943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 xml:space="preserve">Supplementary Table </w:t>
      </w:r>
      <w:r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>3</w:t>
      </w:r>
      <w:r w:rsidRPr="00596943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>. Gene expression levels.</w:t>
      </w:r>
    </w:p>
    <w:tbl>
      <w:tblPr>
        <w:tblStyle w:val="Listetabell6fargerik"/>
        <w:tblW w:w="12752" w:type="dxa"/>
        <w:tblLook w:val="0620" w:firstRow="1" w:lastRow="0" w:firstColumn="0" w:lastColumn="0" w:noHBand="1" w:noVBand="1"/>
      </w:tblPr>
      <w:tblGrid>
        <w:gridCol w:w="1525"/>
        <w:gridCol w:w="1985"/>
        <w:gridCol w:w="1984"/>
        <w:gridCol w:w="1936"/>
        <w:gridCol w:w="2600"/>
        <w:gridCol w:w="2722"/>
      </w:tblGrid>
      <w:tr w:rsidR="0093297E" w:rsidRPr="0093297E" w14:paraId="27C72258" w14:textId="77777777" w:rsidTr="005A2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5" w:type="dxa"/>
          </w:tcPr>
          <w:p w14:paraId="5754A1DB" w14:textId="77777777" w:rsidR="0093297E" w:rsidRPr="00596943" w:rsidRDefault="0093297E" w:rsidP="005A2EA2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85" w:type="dxa"/>
          </w:tcPr>
          <w:p w14:paraId="64D22865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596943">
              <w:rPr>
                <w:rFonts w:asciiTheme="minorHAnsi" w:hAnsiTheme="minorHAnsi" w:cstheme="minorHAnsi"/>
              </w:rPr>
              <w:t>RQ</w:t>
            </w:r>
            <w:proofErr w:type="spellEnd"/>
            <w:r w:rsidRPr="00596943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96943">
              <w:rPr>
                <w:rFonts w:asciiTheme="minorHAnsi" w:hAnsiTheme="minorHAnsi" w:cstheme="minorHAnsi"/>
              </w:rPr>
              <w:t>values</w:t>
            </w:r>
            <w:proofErr w:type="spellEnd"/>
          </w:p>
          <w:p w14:paraId="6D64A2B9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596943">
              <w:rPr>
                <w:rFonts w:asciiTheme="minorHAnsi" w:hAnsiTheme="minorHAnsi" w:cstheme="minorHAnsi"/>
              </w:rPr>
              <w:t>Thrombi</w:t>
            </w:r>
            <w:proofErr w:type="spellEnd"/>
          </w:p>
        </w:tc>
        <w:tc>
          <w:tcPr>
            <w:tcW w:w="1984" w:type="dxa"/>
          </w:tcPr>
          <w:p w14:paraId="48C392F6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596943">
              <w:rPr>
                <w:rFonts w:asciiTheme="minorHAnsi" w:hAnsiTheme="minorHAnsi" w:cstheme="minorHAnsi"/>
                <w:lang w:val="en-US"/>
              </w:rPr>
              <w:t>RQ</w:t>
            </w:r>
            <w:proofErr w:type="spellEnd"/>
            <w:r w:rsidRPr="00596943">
              <w:rPr>
                <w:rFonts w:asciiTheme="minorHAnsi" w:hAnsiTheme="minorHAnsi" w:cstheme="minorHAnsi"/>
                <w:lang w:val="en-US"/>
              </w:rPr>
              <w:t xml:space="preserve"> values</w:t>
            </w:r>
          </w:p>
          <w:p w14:paraId="11E9B5AC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96943">
              <w:rPr>
                <w:rFonts w:asciiTheme="minorHAnsi" w:hAnsiTheme="minorHAnsi" w:cstheme="minorHAnsi"/>
                <w:lang w:val="en-US"/>
              </w:rPr>
              <w:t>Leukocytes</w:t>
            </w:r>
          </w:p>
          <w:p w14:paraId="4DEB33D7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t PCI</w:t>
            </w:r>
          </w:p>
        </w:tc>
        <w:tc>
          <w:tcPr>
            <w:tcW w:w="1936" w:type="dxa"/>
          </w:tcPr>
          <w:p w14:paraId="5330AD53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596943">
              <w:rPr>
                <w:rFonts w:asciiTheme="minorHAnsi" w:hAnsiTheme="minorHAnsi" w:cstheme="minorHAnsi"/>
              </w:rPr>
              <w:t>RQ</w:t>
            </w:r>
            <w:proofErr w:type="spellEnd"/>
            <w:r w:rsidRPr="00596943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96943">
              <w:rPr>
                <w:rFonts w:asciiTheme="minorHAnsi" w:hAnsiTheme="minorHAnsi" w:cstheme="minorHAnsi"/>
              </w:rPr>
              <w:t>values</w:t>
            </w:r>
            <w:proofErr w:type="spellEnd"/>
          </w:p>
          <w:p w14:paraId="0D762A6A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596943">
              <w:rPr>
                <w:rFonts w:asciiTheme="minorHAnsi" w:hAnsiTheme="minorHAnsi" w:cstheme="minorHAnsi"/>
              </w:rPr>
              <w:t>Leukocytes</w:t>
            </w:r>
            <w:proofErr w:type="spellEnd"/>
          </w:p>
          <w:p w14:paraId="0945CF25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596943">
              <w:rPr>
                <w:rFonts w:asciiTheme="minorHAnsi" w:hAnsiTheme="minorHAnsi" w:cstheme="minorHAnsi"/>
              </w:rPr>
              <w:t>Day1</w:t>
            </w:r>
          </w:p>
        </w:tc>
        <w:tc>
          <w:tcPr>
            <w:tcW w:w="2600" w:type="dxa"/>
          </w:tcPr>
          <w:p w14:paraId="56287F7A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596943">
              <w:rPr>
                <w:rFonts w:asciiTheme="minorHAnsi" w:hAnsiTheme="minorHAnsi" w:cstheme="minorHAnsi"/>
                <w:lang w:val="en-US"/>
              </w:rPr>
              <w:t>Circulating levels (</w:t>
            </w:r>
            <w:r>
              <w:rPr>
                <w:rFonts w:asciiTheme="minorHAnsi" w:hAnsiTheme="minorHAnsi" w:cstheme="minorHAnsi"/>
                <w:lang w:val="en-US"/>
              </w:rPr>
              <w:t>IU</w:t>
            </w:r>
            <w:r w:rsidRPr="00596943">
              <w:rPr>
                <w:rFonts w:asciiTheme="minorHAnsi" w:hAnsiTheme="minorHAnsi" w:cstheme="minorHAnsi"/>
                <w:lang w:val="en-US"/>
              </w:rPr>
              <w:t>/mL)</w:t>
            </w:r>
          </w:p>
          <w:p w14:paraId="6AAF5EA2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t PCI</w:t>
            </w:r>
          </w:p>
        </w:tc>
        <w:tc>
          <w:tcPr>
            <w:tcW w:w="2722" w:type="dxa"/>
          </w:tcPr>
          <w:p w14:paraId="64CE5B98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596943">
              <w:rPr>
                <w:rFonts w:asciiTheme="minorHAnsi" w:hAnsiTheme="minorHAnsi" w:cstheme="minorHAnsi"/>
                <w:lang w:val="en-US"/>
              </w:rPr>
              <w:t>Circulating levels (</w:t>
            </w:r>
            <w:r>
              <w:rPr>
                <w:rFonts w:asciiTheme="minorHAnsi" w:hAnsiTheme="minorHAnsi" w:cstheme="minorHAnsi"/>
                <w:lang w:val="en-US"/>
              </w:rPr>
              <w:t>IU</w:t>
            </w:r>
            <w:r w:rsidRPr="00596943">
              <w:rPr>
                <w:rFonts w:asciiTheme="minorHAnsi" w:hAnsiTheme="minorHAnsi" w:cstheme="minorHAnsi"/>
                <w:lang w:val="en-US"/>
              </w:rPr>
              <w:t>/mL)</w:t>
            </w:r>
          </w:p>
          <w:p w14:paraId="5B9CC1E4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96943">
              <w:rPr>
                <w:rFonts w:asciiTheme="minorHAnsi" w:hAnsiTheme="minorHAnsi" w:cstheme="minorHAnsi"/>
                <w:lang w:val="en-US"/>
              </w:rPr>
              <w:t>Day 1</w:t>
            </w:r>
          </w:p>
        </w:tc>
      </w:tr>
      <w:tr w:rsidR="0093297E" w:rsidRPr="00596943" w14:paraId="700319F1" w14:textId="77777777" w:rsidTr="005A2EA2">
        <w:tc>
          <w:tcPr>
            <w:tcW w:w="1525" w:type="dxa"/>
          </w:tcPr>
          <w:p w14:paraId="1D7D4DA2" w14:textId="77777777" w:rsidR="0093297E" w:rsidRPr="00596943" w:rsidRDefault="0093297E" w:rsidP="005A2EA2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lang w:val="en-US"/>
              </w:rPr>
              <w:t>tPA</w:t>
            </w:r>
            <w:proofErr w:type="spellEnd"/>
          </w:p>
        </w:tc>
        <w:tc>
          <w:tcPr>
            <w:tcW w:w="1985" w:type="dxa"/>
          </w:tcPr>
          <w:p w14:paraId="6B17F426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1</w:t>
            </w:r>
            <w:r w:rsidRPr="00596943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03</w:t>
            </w:r>
            <w:r w:rsidRPr="00596943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0.41</w:t>
            </w:r>
            <w:r w:rsidRPr="00596943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984" w:type="dxa"/>
          </w:tcPr>
          <w:p w14:paraId="10FE4DC5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</w:rPr>
              <w:t>1.02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</w:rPr>
              <w:t>48</w:t>
            </w:r>
            <w:r w:rsidRPr="00596943">
              <w:rPr>
                <w:rFonts w:asciiTheme="minorHAnsi" w:hAnsiTheme="minorHAnsi" w:cstheme="minorHAnsi"/>
                <w:color w:val="000000"/>
              </w:rPr>
              <w:t>, 1.</w:t>
            </w:r>
            <w:r>
              <w:rPr>
                <w:rFonts w:asciiTheme="minorHAnsi" w:hAnsiTheme="minorHAnsi" w:cstheme="minorHAnsi"/>
                <w:color w:val="000000"/>
              </w:rPr>
              <w:t>2</w:t>
            </w:r>
            <w:r w:rsidRPr="00596943">
              <w:rPr>
                <w:rFonts w:asciiTheme="minorHAnsi" w:hAnsiTheme="minorHAnsi" w:cstheme="minorHAnsi"/>
                <w:color w:val="000000"/>
              </w:rPr>
              <w:t>9)</w:t>
            </w:r>
          </w:p>
        </w:tc>
        <w:tc>
          <w:tcPr>
            <w:tcW w:w="1936" w:type="dxa"/>
          </w:tcPr>
          <w:p w14:paraId="06FA2AB4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1.38</w:t>
            </w:r>
            <w:r w:rsidRPr="00596943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0.65</w:t>
            </w:r>
            <w:r w:rsidRPr="00596943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2.55</w:t>
            </w:r>
            <w:r w:rsidRPr="0059694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00" w:type="dxa"/>
          </w:tcPr>
          <w:p w14:paraId="4644EE58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22" w:type="dxa"/>
          </w:tcPr>
          <w:p w14:paraId="5D786D39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93297E" w:rsidRPr="00596943" w14:paraId="110872A8" w14:textId="77777777" w:rsidTr="005A2EA2">
        <w:tc>
          <w:tcPr>
            <w:tcW w:w="1525" w:type="dxa"/>
          </w:tcPr>
          <w:p w14:paraId="42072484" w14:textId="77777777" w:rsidR="0093297E" w:rsidRPr="00596943" w:rsidRDefault="0093297E" w:rsidP="005A2EA2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lang w:val="en-US"/>
              </w:rPr>
              <w:t>uPA</w:t>
            </w:r>
            <w:proofErr w:type="spellEnd"/>
          </w:p>
        </w:tc>
        <w:tc>
          <w:tcPr>
            <w:tcW w:w="1985" w:type="dxa"/>
          </w:tcPr>
          <w:p w14:paraId="2710C06F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.61</w:t>
            </w:r>
            <w:r w:rsidRPr="00596943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1.54</w:t>
            </w:r>
            <w:r w:rsidRPr="00596943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15.2</w:t>
            </w:r>
            <w:r w:rsidRPr="00596943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984" w:type="dxa"/>
          </w:tcPr>
          <w:p w14:paraId="48B32C0E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0.65</w:t>
            </w:r>
            <w:r w:rsidRPr="00596943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34</w:t>
            </w:r>
            <w:r w:rsidRPr="00596943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0</w:t>
            </w:r>
            <w:r w:rsidRPr="00596943">
              <w:rPr>
                <w:rFonts w:asciiTheme="minorHAnsi" w:hAnsiTheme="minorHAnsi" w:cstheme="minorHAnsi"/>
              </w:rPr>
              <w:t>.8</w:t>
            </w:r>
            <w:r>
              <w:rPr>
                <w:rFonts w:asciiTheme="minorHAnsi" w:hAnsiTheme="minorHAnsi" w:cstheme="minorHAnsi"/>
              </w:rPr>
              <w:t>5</w:t>
            </w:r>
            <w:r w:rsidRPr="0059694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936" w:type="dxa"/>
          </w:tcPr>
          <w:p w14:paraId="1CADE4BD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96943">
              <w:rPr>
                <w:rFonts w:asciiTheme="minorHAnsi" w:hAnsiTheme="minorHAnsi" w:cstheme="minorHAnsi"/>
              </w:rPr>
              <w:t>0.3</w:t>
            </w:r>
            <w:r>
              <w:rPr>
                <w:rFonts w:asciiTheme="minorHAnsi" w:hAnsiTheme="minorHAnsi" w:cstheme="minorHAnsi"/>
              </w:rPr>
              <w:t>0</w:t>
            </w:r>
            <w:r w:rsidRPr="00596943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21</w:t>
            </w:r>
            <w:r w:rsidRPr="00596943">
              <w:rPr>
                <w:rFonts w:asciiTheme="minorHAnsi" w:hAnsiTheme="minorHAnsi" w:cstheme="minorHAnsi"/>
              </w:rPr>
              <w:t>, 0.</w:t>
            </w:r>
            <w:r>
              <w:rPr>
                <w:rFonts w:asciiTheme="minorHAnsi" w:hAnsiTheme="minorHAnsi" w:cstheme="minorHAnsi"/>
              </w:rPr>
              <w:t>41</w:t>
            </w:r>
            <w:r w:rsidRPr="0059694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00" w:type="dxa"/>
          </w:tcPr>
          <w:p w14:paraId="562CDD5B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722" w:type="dxa"/>
          </w:tcPr>
          <w:p w14:paraId="1234DCD4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93297E" w:rsidRPr="00596943" w14:paraId="2E38D815" w14:textId="77777777" w:rsidTr="005A2EA2">
        <w:tc>
          <w:tcPr>
            <w:tcW w:w="1525" w:type="dxa"/>
          </w:tcPr>
          <w:p w14:paraId="0C234F02" w14:textId="77777777" w:rsidR="0093297E" w:rsidRPr="00596943" w:rsidRDefault="0093297E" w:rsidP="005A2EA2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AI-1</w:t>
            </w:r>
          </w:p>
        </w:tc>
        <w:tc>
          <w:tcPr>
            <w:tcW w:w="1985" w:type="dxa"/>
          </w:tcPr>
          <w:p w14:paraId="419AA724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38</w:t>
            </w:r>
            <w:r w:rsidRPr="00596943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0</w:t>
            </w:r>
            <w:r w:rsidRPr="00596943">
              <w:rPr>
                <w:rFonts w:asciiTheme="minorHAnsi" w:hAnsiTheme="minorHAnsi" w:cstheme="minorHAnsi"/>
                <w:lang w:val="en-US"/>
              </w:rPr>
              <w:t xml:space="preserve">7, </w:t>
            </w:r>
            <w:r>
              <w:rPr>
                <w:rFonts w:asciiTheme="minorHAnsi" w:hAnsiTheme="minorHAnsi" w:cstheme="minorHAnsi"/>
                <w:lang w:val="en-US"/>
              </w:rPr>
              <w:t>1.02</w:t>
            </w:r>
            <w:r w:rsidRPr="00596943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984" w:type="dxa"/>
          </w:tcPr>
          <w:p w14:paraId="650AD862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1.05</w:t>
            </w:r>
            <w:r w:rsidRPr="00596943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0.71</w:t>
            </w:r>
            <w:r w:rsidRPr="00596943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1.62</w:t>
            </w:r>
            <w:r w:rsidRPr="0059694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936" w:type="dxa"/>
          </w:tcPr>
          <w:p w14:paraId="6C1C0C4E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9694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6</w:t>
            </w:r>
            <w:r w:rsidRPr="00596943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47</w:t>
            </w:r>
            <w:r w:rsidRPr="00596943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1.22</w:t>
            </w:r>
            <w:r w:rsidRPr="0059694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00" w:type="dxa"/>
          </w:tcPr>
          <w:p w14:paraId="0B10EAF9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</w:rPr>
              <w:t>15.3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(7.54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0.5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722" w:type="dxa"/>
          </w:tcPr>
          <w:p w14:paraId="231315D2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</w:rPr>
              <w:t>35.4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22.5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63.1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93297E" w:rsidRPr="00596943" w14:paraId="380B54BE" w14:textId="77777777" w:rsidTr="005A2EA2">
        <w:tc>
          <w:tcPr>
            <w:tcW w:w="1525" w:type="dxa"/>
          </w:tcPr>
          <w:p w14:paraId="55C65959" w14:textId="77777777" w:rsidR="0093297E" w:rsidRPr="00596943" w:rsidRDefault="0093297E" w:rsidP="005A2EA2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AI-2</w:t>
            </w:r>
          </w:p>
        </w:tc>
        <w:tc>
          <w:tcPr>
            <w:tcW w:w="1985" w:type="dxa"/>
          </w:tcPr>
          <w:p w14:paraId="355E7C41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96943">
              <w:rPr>
                <w:rFonts w:asciiTheme="minorHAnsi" w:hAnsiTheme="minorHAnsi" w:cstheme="minorHAnsi"/>
                <w:lang w:val="en-US"/>
              </w:rPr>
              <w:t>1.</w:t>
            </w:r>
            <w:r>
              <w:rPr>
                <w:rFonts w:asciiTheme="minorHAnsi" w:hAnsiTheme="minorHAnsi" w:cstheme="minorHAnsi"/>
                <w:lang w:val="en-US"/>
              </w:rPr>
              <w:t>33</w:t>
            </w:r>
            <w:r w:rsidRPr="00596943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41</w:t>
            </w:r>
            <w:r w:rsidRPr="00596943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1.76</w:t>
            </w:r>
            <w:r w:rsidRPr="00596943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984" w:type="dxa"/>
          </w:tcPr>
          <w:p w14:paraId="04D1AA0D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1.51</w:t>
            </w:r>
            <w:r w:rsidRPr="00596943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83</w:t>
            </w:r>
            <w:r w:rsidRPr="00596943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2.56</w:t>
            </w:r>
            <w:r w:rsidRPr="0059694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936" w:type="dxa"/>
          </w:tcPr>
          <w:p w14:paraId="7A755F6E" w14:textId="77777777" w:rsidR="0093297E" w:rsidRPr="00596943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9694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5</w:t>
            </w:r>
            <w:r w:rsidRPr="00596943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67</w:t>
            </w:r>
            <w:r w:rsidRPr="00596943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1.22</w:t>
            </w:r>
            <w:r w:rsidRPr="0059694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00" w:type="dxa"/>
          </w:tcPr>
          <w:p w14:paraId="03DAED56" w14:textId="77777777" w:rsidR="0093297E" w:rsidRPr="005C6F4E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2722" w:type="dxa"/>
          </w:tcPr>
          <w:p w14:paraId="00CF9ECA" w14:textId="77777777" w:rsidR="0093297E" w:rsidRPr="00096748" w:rsidRDefault="0093297E" w:rsidP="005A2EA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</w:tbl>
    <w:p w14:paraId="67A6BD40" w14:textId="77777777" w:rsidR="0093297E" w:rsidRDefault="0093297E" w:rsidP="0093297E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  <w:r w:rsidRPr="00596943">
        <w:rPr>
          <w:rFonts w:asciiTheme="minorHAnsi" w:hAnsiTheme="minorHAnsi" w:cstheme="minorHAnsi"/>
          <w:color w:val="000000" w:themeColor="text1"/>
          <w:lang w:val="en-US"/>
        </w:rPr>
        <w:t>Gene expression levels (</w:t>
      </w:r>
      <w:proofErr w:type="spellStart"/>
      <w:r w:rsidRPr="00596943">
        <w:rPr>
          <w:rFonts w:asciiTheme="minorHAnsi" w:hAnsiTheme="minorHAnsi" w:cstheme="minorHAnsi"/>
          <w:color w:val="000000" w:themeColor="text1"/>
          <w:lang w:val="en-US"/>
        </w:rPr>
        <w:t>RQ</w:t>
      </w:r>
      <w:proofErr w:type="spellEnd"/>
      <w:r w:rsidRPr="00596943">
        <w:rPr>
          <w:rFonts w:asciiTheme="minorHAnsi" w:hAnsiTheme="minorHAnsi" w:cstheme="minorHAnsi"/>
          <w:color w:val="000000" w:themeColor="text1"/>
          <w:lang w:val="en-US"/>
        </w:rPr>
        <w:t>) in the aspirated thrombi, circulating leukocytes and serum levels.  Medians (25, 75 percentiles) are given</w:t>
      </w:r>
      <w:r>
        <w:rPr>
          <w:rFonts w:asciiTheme="minorHAnsi" w:hAnsiTheme="minorHAnsi" w:cstheme="minorHAnsi"/>
          <w:color w:val="000000" w:themeColor="text1"/>
          <w:lang w:val="en-US"/>
        </w:rPr>
        <w:t>.</w:t>
      </w:r>
    </w:p>
    <w:p w14:paraId="46CF6640" w14:textId="77777777" w:rsidR="0093297E" w:rsidRDefault="0093297E" w:rsidP="0093297E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14:paraId="78642D5E" w14:textId="77777777" w:rsidR="00E55ECF" w:rsidRDefault="00E55ECF"/>
    <w:sectPr w:rsidR="00E55ECF" w:rsidSect="0093297E">
      <w:footerReference w:type="even" r:id="rId4"/>
      <w:footerReference w:type="default" r:id="rId5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2085683786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26CCA7D6" w14:textId="77777777" w:rsidR="000862A3" w:rsidRDefault="0093297E" w:rsidP="00454A30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144F76BD" w14:textId="77777777" w:rsidR="000862A3" w:rsidRDefault="0093297E" w:rsidP="00454A30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121348249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39C2FD55" w14:textId="77777777" w:rsidR="00454A30" w:rsidRDefault="0093297E" w:rsidP="00283820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087D6E57" w14:textId="77777777" w:rsidR="000862A3" w:rsidRDefault="0093297E" w:rsidP="00454A30">
    <w:pPr>
      <w:pStyle w:val="Bunnteks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outline"/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97E"/>
    <w:rsid w:val="00040450"/>
    <w:rsid w:val="000529A7"/>
    <w:rsid w:val="00053F7F"/>
    <w:rsid w:val="000A2186"/>
    <w:rsid w:val="000C698A"/>
    <w:rsid w:val="000D67A5"/>
    <w:rsid w:val="00113714"/>
    <w:rsid w:val="0012691E"/>
    <w:rsid w:val="0013527C"/>
    <w:rsid w:val="00145E78"/>
    <w:rsid w:val="00162CB4"/>
    <w:rsid w:val="001673CF"/>
    <w:rsid w:val="001866C1"/>
    <w:rsid w:val="00194D92"/>
    <w:rsid w:val="0019548B"/>
    <w:rsid w:val="001D66E6"/>
    <w:rsid w:val="00200E29"/>
    <w:rsid w:val="00213D18"/>
    <w:rsid w:val="00222FE2"/>
    <w:rsid w:val="00230504"/>
    <w:rsid w:val="002510BD"/>
    <w:rsid w:val="0026644B"/>
    <w:rsid w:val="002D48F1"/>
    <w:rsid w:val="0032532E"/>
    <w:rsid w:val="00335317"/>
    <w:rsid w:val="00366A19"/>
    <w:rsid w:val="00383538"/>
    <w:rsid w:val="00393DD2"/>
    <w:rsid w:val="003A03F9"/>
    <w:rsid w:val="003A0BFA"/>
    <w:rsid w:val="003A56A8"/>
    <w:rsid w:val="003F4E83"/>
    <w:rsid w:val="00426A10"/>
    <w:rsid w:val="0045033E"/>
    <w:rsid w:val="00453F8C"/>
    <w:rsid w:val="00473BBA"/>
    <w:rsid w:val="004D3D77"/>
    <w:rsid w:val="004E355A"/>
    <w:rsid w:val="00513675"/>
    <w:rsid w:val="00521A68"/>
    <w:rsid w:val="00587608"/>
    <w:rsid w:val="00591922"/>
    <w:rsid w:val="005B3784"/>
    <w:rsid w:val="006642C1"/>
    <w:rsid w:val="00681D30"/>
    <w:rsid w:val="00686DC5"/>
    <w:rsid w:val="006B020B"/>
    <w:rsid w:val="006E3F7C"/>
    <w:rsid w:val="007117E5"/>
    <w:rsid w:val="00723F78"/>
    <w:rsid w:val="00732F23"/>
    <w:rsid w:val="00765B8D"/>
    <w:rsid w:val="00790D19"/>
    <w:rsid w:val="00796F9E"/>
    <w:rsid w:val="007B73DB"/>
    <w:rsid w:val="007C138E"/>
    <w:rsid w:val="0080607E"/>
    <w:rsid w:val="00816367"/>
    <w:rsid w:val="00832A3F"/>
    <w:rsid w:val="00881A7D"/>
    <w:rsid w:val="00893616"/>
    <w:rsid w:val="008A3DEF"/>
    <w:rsid w:val="008A5CC0"/>
    <w:rsid w:val="008C435C"/>
    <w:rsid w:val="008E5B76"/>
    <w:rsid w:val="008F7A09"/>
    <w:rsid w:val="00900FA6"/>
    <w:rsid w:val="00907DBA"/>
    <w:rsid w:val="00913C3E"/>
    <w:rsid w:val="0093297E"/>
    <w:rsid w:val="00933B3D"/>
    <w:rsid w:val="00957C3F"/>
    <w:rsid w:val="00961683"/>
    <w:rsid w:val="009624BA"/>
    <w:rsid w:val="00963FB4"/>
    <w:rsid w:val="009945F2"/>
    <w:rsid w:val="009B7177"/>
    <w:rsid w:val="009C4838"/>
    <w:rsid w:val="009D1A02"/>
    <w:rsid w:val="009E15A8"/>
    <w:rsid w:val="009F59EE"/>
    <w:rsid w:val="00A034DE"/>
    <w:rsid w:val="00A24FC2"/>
    <w:rsid w:val="00A3084F"/>
    <w:rsid w:val="00A350AE"/>
    <w:rsid w:val="00A461AD"/>
    <w:rsid w:val="00A5673B"/>
    <w:rsid w:val="00A62D0E"/>
    <w:rsid w:val="00A865F3"/>
    <w:rsid w:val="00A92BFF"/>
    <w:rsid w:val="00AE5A89"/>
    <w:rsid w:val="00AF7F21"/>
    <w:rsid w:val="00B1015B"/>
    <w:rsid w:val="00B328DC"/>
    <w:rsid w:val="00B46556"/>
    <w:rsid w:val="00B5354B"/>
    <w:rsid w:val="00B6491B"/>
    <w:rsid w:val="00BB149C"/>
    <w:rsid w:val="00BD40EC"/>
    <w:rsid w:val="00BF72D2"/>
    <w:rsid w:val="00C036DE"/>
    <w:rsid w:val="00C20F3A"/>
    <w:rsid w:val="00C36837"/>
    <w:rsid w:val="00C5529E"/>
    <w:rsid w:val="00C95B2D"/>
    <w:rsid w:val="00CB171D"/>
    <w:rsid w:val="00CB57DA"/>
    <w:rsid w:val="00CC1CA7"/>
    <w:rsid w:val="00CE2F9E"/>
    <w:rsid w:val="00D22042"/>
    <w:rsid w:val="00D3684B"/>
    <w:rsid w:val="00D50B86"/>
    <w:rsid w:val="00D51A53"/>
    <w:rsid w:val="00DB18BD"/>
    <w:rsid w:val="00DE11FC"/>
    <w:rsid w:val="00DE59F1"/>
    <w:rsid w:val="00E22E85"/>
    <w:rsid w:val="00E360C0"/>
    <w:rsid w:val="00E475BA"/>
    <w:rsid w:val="00E50564"/>
    <w:rsid w:val="00E513D8"/>
    <w:rsid w:val="00E55ECF"/>
    <w:rsid w:val="00E66055"/>
    <w:rsid w:val="00E74C4E"/>
    <w:rsid w:val="00E9058F"/>
    <w:rsid w:val="00EA4D56"/>
    <w:rsid w:val="00EE52C2"/>
    <w:rsid w:val="00F0289E"/>
    <w:rsid w:val="00F112A2"/>
    <w:rsid w:val="00F1302F"/>
    <w:rsid w:val="00F146CF"/>
    <w:rsid w:val="00F2223E"/>
    <w:rsid w:val="00FA32D3"/>
    <w:rsid w:val="00FA432E"/>
    <w:rsid w:val="00FD4BCC"/>
    <w:rsid w:val="00FE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1903D9"/>
  <w15:chartTrackingRefBased/>
  <w15:docId w15:val="{411204A6-2352-054D-A9D5-117937150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97E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istetabell6fargerik">
    <w:name w:val="List Table 6 Colorful"/>
    <w:basedOn w:val="Vanligtabell"/>
    <w:uiPriority w:val="51"/>
    <w:rsid w:val="009329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unntekst">
    <w:name w:val="footer"/>
    <w:basedOn w:val="Normal"/>
    <w:link w:val="BunntekstTegn"/>
    <w:uiPriority w:val="99"/>
    <w:unhideWhenUsed/>
    <w:rsid w:val="0093297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unntekstTegn">
    <w:name w:val="Bunntekst Tegn"/>
    <w:basedOn w:val="Standardskriftforavsnitt"/>
    <w:link w:val="Bunntekst"/>
    <w:uiPriority w:val="99"/>
    <w:rsid w:val="0093297E"/>
    <w:rPr>
      <w:sz w:val="22"/>
      <w:szCs w:val="22"/>
    </w:rPr>
  </w:style>
  <w:style w:type="character" w:styleId="Sidetall">
    <w:name w:val="page number"/>
    <w:basedOn w:val="Standardskriftforavsnitt"/>
    <w:uiPriority w:val="99"/>
    <w:semiHidden/>
    <w:unhideWhenUsed/>
    <w:rsid w:val="009329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17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Nordeng</dc:creator>
  <cp:keywords/>
  <dc:description/>
  <cp:lastModifiedBy>Jostein Nordeng</cp:lastModifiedBy>
  <cp:revision>1</cp:revision>
  <dcterms:created xsi:type="dcterms:W3CDTF">2022-02-23T06:48:00Z</dcterms:created>
  <dcterms:modified xsi:type="dcterms:W3CDTF">2022-02-23T06:49:00Z</dcterms:modified>
</cp:coreProperties>
</file>